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F2DBB" w14:textId="6B9D29D8" w:rsidR="00C646A5" w:rsidRDefault="00C646A5" w:rsidP="00C646A5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8 </w:t>
      </w:r>
      <w:r w:rsidRPr="0058321E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321E">
        <w:rPr>
          <w:rFonts w:ascii="Times New Roman" w:hAnsi="Times New Roman" w:cs="Times New Roman"/>
          <w:b/>
          <w:bCs/>
          <w:sz w:val="24"/>
          <w:szCs w:val="24"/>
        </w:rPr>
        <w:t xml:space="preserve"> Drive to work. By sex, couple type, marital status, and fertility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938"/>
        <w:gridCol w:w="1288"/>
        <w:gridCol w:w="1488"/>
        <w:gridCol w:w="1322"/>
        <w:gridCol w:w="1577"/>
      </w:tblGrid>
      <w:tr w:rsidR="00C646A5" w:rsidRPr="009E528C" w14:paraId="6B742AEB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84A0DD6" w14:textId="77777777" w:rsidR="00C646A5" w:rsidRPr="009E528C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C01BFB5" w14:textId="77777777" w:rsidR="00C646A5" w:rsidRPr="009E528C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marri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244AFC" w14:textId="77777777" w:rsidR="00C646A5" w:rsidRPr="009E528C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unmarri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D5D8348" w14:textId="77777777" w:rsidR="00C646A5" w:rsidRPr="009E528C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childr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78243E9" w14:textId="77777777" w:rsidR="00C646A5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out children</w:t>
            </w:r>
          </w:p>
        </w:tc>
      </w:tr>
      <w:tr w:rsidR="00C646A5" w:rsidRPr="009E528C" w14:paraId="229D172D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9F5B13" w14:textId="77777777" w:rsidR="00C646A5" w:rsidRPr="009E528C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675E2B6" w14:textId="77777777" w:rsidR="00C646A5" w:rsidRPr="009E528C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3872ECB" w14:textId="77777777" w:rsidR="00C646A5" w:rsidRPr="009E528C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41AF0F2" w14:textId="77777777" w:rsidR="00C646A5" w:rsidRPr="009E528C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89A4D88" w14:textId="77777777" w:rsidR="00C646A5" w:rsidRPr="009E528C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C646A5" w:rsidRPr="00C1098D" w14:paraId="183466AD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8ED8BC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el A: Wom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 in SSC and DS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1D97C3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53EA3B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4DC3D5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5E9986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6A5" w:rsidRPr="00C1098D" w14:paraId="57FA75A9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53A8C8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7EC164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  <w:r w:rsidRPr="00124F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CE1723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124F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5A4C4B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  <w:r w:rsidRPr="00124F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2DA407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  <w:r w:rsidRPr="00124F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C646A5" w:rsidRPr="00C1098D" w14:paraId="17CDBBFB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0BB6C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2EEB4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C72BD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AA689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3A280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C646A5" w:rsidRPr="00C1098D" w14:paraId="439ECEE7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AB1377E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BAAC1AB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0D473AC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16649F3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C2FDF85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</w:tr>
      <w:tr w:rsidR="00C646A5" w:rsidRPr="00C1098D" w14:paraId="413AE6E0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7448BD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9EC">
              <w:rPr>
                <w:rFonts w:ascii="Times New Roman" w:hAnsi="Times New Roman" w:cs="Times New Roman"/>
                <w:sz w:val="20"/>
                <w:szCs w:val="20"/>
              </w:rPr>
              <w:t>Mean of dependent vari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1745D1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DE1D85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1F52CE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B87A5B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C646A5" w:rsidRPr="00C1098D" w14:paraId="3A80910A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7F5EC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20A58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3A0DE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F48C1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6E15C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F25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C646A5" w:rsidRPr="00C1098D" w14:paraId="2C8BB506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14907F8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9C39F0C" w14:textId="77777777" w:rsidR="00C646A5" w:rsidRPr="00124F25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0B93CD8" w14:textId="77777777" w:rsidR="00C646A5" w:rsidRPr="00124F25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D5FE7C2" w14:textId="77777777" w:rsidR="00C646A5" w:rsidRPr="00124F25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34AEDA5" w14:textId="77777777" w:rsidR="00C646A5" w:rsidRPr="00124F25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6A5" w:rsidRPr="009E528C" w14:paraId="08ABF8C5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6AC781B" w14:textId="77777777" w:rsidR="00C646A5" w:rsidRPr="006B14A1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el B: 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 in SSC and DS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885DE1" w14:textId="77777777" w:rsidR="00C646A5" w:rsidRPr="009E528C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8651D1" w14:textId="77777777" w:rsidR="00C646A5" w:rsidRPr="009E528C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FD6092" w14:textId="77777777" w:rsidR="00C646A5" w:rsidRPr="009E528C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6E89E0" w14:textId="77777777" w:rsidR="00C646A5" w:rsidRPr="009E528C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6A5" w:rsidRPr="00C1098D" w14:paraId="3F7F4690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735F5B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1DF779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  <w:r w:rsidRPr="003118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AB8AD0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  <w:r w:rsidRPr="003118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F92DB2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  <w:r w:rsidRPr="003118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5AE13A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  <w:r w:rsidRPr="003118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C646A5" w:rsidRPr="00C1098D" w14:paraId="2A48BB2B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2C9A6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E95C9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5077F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D9E46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DEF79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816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C646A5" w:rsidRPr="00C1098D" w14:paraId="7DB451B2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11BAA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F27B1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93">
              <w:rPr>
                <w:rFonts w:ascii="Times New Roman" w:hAnsi="Times New Roman" w:cs="Times New Roman"/>
                <w:sz w:val="20"/>
                <w:szCs w:val="20"/>
              </w:rPr>
              <w:t>3,065,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29076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93">
              <w:rPr>
                <w:rFonts w:ascii="Times New Roman" w:hAnsi="Times New Roman" w:cs="Times New Roman"/>
                <w:sz w:val="20"/>
                <w:szCs w:val="20"/>
              </w:rPr>
              <w:t>402,4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CCC92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088F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088F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0BE61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088F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088F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</w:tr>
      <w:tr w:rsidR="00C646A5" w:rsidRPr="00C1098D" w14:paraId="1B2D09C0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F1E4A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9EC">
              <w:rPr>
                <w:rFonts w:ascii="Times New Roman" w:hAnsi="Times New Roman" w:cs="Times New Roman"/>
                <w:sz w:val="20"/>
                <w:szCs w:val="20"/>
              </w:rPr>
              <w:t>Mean of 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9C3D8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AE978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B7CAF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B021F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C646A5" w:rsidRPr="00C1098D" w14:paraId="18EA5A2C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BBDDA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F2963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D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3A8F5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D1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5B1B8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D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FBD34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D1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C646A5" w:rsidRPr="00C1098D" w14:paraId="32C4795A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191FB22" w14:textId="77777777" w:rsidR="00C646A5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85C4D8D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817D9FC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612887E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00B0B7D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6A5" w:rsidRPr="00C1098D" w14:paraId="44A00B0C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36703B5A" w14:textId="77777777" w:rsidR="00C646A5" w:rsidRPr="006B14A1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: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A1B461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91A80E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E9117B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5060D8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6A5" w:rsidRPr="00C1098D" w14:paraId="6EE7BC9E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D49743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 xml:space="preserve">State and year F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BBBF41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A4F941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FB07E2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6A37B3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C646A5" w:rsidRPr="00C1098D" w14:paraId="0B418F15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BFD7F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Demographic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8D3F7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89AF9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E200B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01AD0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C646A5" w:rsidRPr="00C1098D" w14:paraId="4F60352A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1AD34C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Partner/spouse contro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28ED11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1B72B9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0D2356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116518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C646A5" w:rsidRPr="00C1098D" w14:paraId="033E9B53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47861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 xml:space="preserve">Ferti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AFF33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D18D3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E3390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CFE24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6A5" w:rsidRPr="00C1098D" w14:paraId="61911570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97687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4D571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D039B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00396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666C3" w14:textId="77777777" w:rsidR="00C646A5" w:rsidRPr="00C1098D" w:rsidRDefault="00C646A5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</w:tbl>
    <w:p w14:paraId="15F05849" w14:textId="77777777" w:rsidR="00C646A5" w:rsidRDefault="00C646A5" w:rsidP="00C646A5">
      <w:pPr>
        <w:widowControl w:val="0"/>
        <w:autoSpaceDE w:val="0"/>
        <w:autoSpaceDN w:val="0"/>
        <w:adjustRightInd w:val="0"/>
        <w:spacing w:before="240" w:after="0" w:line="240" w:lineRule="auto"/>
        <w:ind w:left="426" w:right="379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e also notes in Table 1.</w:t>
      </w:r>
      <w:r w:rsidRPr="00C1098D">
        <w:rPr>
          <w:rFonts w:ascii="Times New Roman" w:hAnsi="Times New Roman" w:cs="Times New Roman"/>
          <w:sz w:val="20"/>
          <w:szCs w:val="20"/>
        </w:rPr>
        <w:t xml:space="preserve"> Source: </w:t>
      </w:r>
      <w:r w:rsidRPr="00C1098D">
        <w:rPr>
          <w:rFonts w:ascii="Times New Roman" w:hAnsi="Times New Roman"/>
          <w:bCs/>
          <w:sz w:val="20"/>
          <w:szCs w:val="20"/>
        </w:rPr>
        <w:t>ACS 2008-2019</w:t>
      </w:r>
      <w:r>
        <w:rPr>
          <w:rFonts w:ascii="Times New Roman" w:hAnsi="Times New Roman"/>
          <w:bCs/>
          <w:sz w:val="20"/>
          <w:szCs w:val="20"/>
        </w:rPr>
        <w:t xml:space="preserve"> (2012-2019 in Columns 1-2).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10,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01.</w:t>
      </w:r>
    </w:p>
    <w:p w14:paraId="448701B7" w14:textId="77777777" w:rsidR="00616667" w:rsidRDefault="00616667"/>
    <w:sectPr w:rsidR="00616667" w:rsidSect="00F038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6A5"/>
    <w:rsid w:val="00616667"/>
    <w:rsid w:val="00C646A5"/>
    <w:rsid w:val="00F0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1B3F1"/>
  <w15:chartTrackingRefBased/>
  <w15:docId w15:val="{BDCAF7A4-8CCC-4B6A-B339-75EB65E40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one, Dario</dc:creator>
  <cp:keywords/>
  <dc:description/>
  <cp:lastModifiedBy>Sansone, Dario</cp:lastModifiedBy>
  <cp:revision>1</cp:revision>
  <dcterms:created xsi:type="dcterms:W3CDTF">2022-01-31T11:56:00Z</dcterms:created>
  <dcterms:modified xsi:type="dcterms:W3CDTF">2022-01-31T11:56:00Z</dcterms:modified>
</cp:coreProperties>
</file>